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="004677B0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4677B0" w:rsidRDefault="00000000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w4sghwv7pf0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A2</w:t>
      </w:r>
      <w:r w:rsidR="000F335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Negative Recall Bias Across Clinical Clusters </w:t>
      </w:r>
    </w:p>
    <w:p w:rsidR="004677B0" w:rsidRDefault="004677B0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7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785"/>
        <w:gridCol w:w="630"/>
        <w:gridCol w:w="1740"/>
        <w:gridCol w:w="720"/>
        <w:gridCol w:w="840"/>
      </w:tblGrid>
      <w:tr w:rsidR="004677B0">
        <w:trPr>
          <w:trHeight w:val="495"/>
        </w:trPr>
        <w:tc>
          <w:tcPr>
            <w:tcW w:w="2055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7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 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4677B0">
        <w:trPr>
          <w:trHeight w:val="570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3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77B0">
        <w:trPr>
          <w:trHeight w:val="570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6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*</w:t>
            </w:r>
          </w:p>
        </w:tc>
      </w:tr>
      <w:tr w:rsidR="004677B0">
        <w:trPr>
          <w:trHeight w:val="570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43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*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677B0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7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:rsidR="004677B0" w:rsidRDefault="004677B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677B0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5.</w:t>
      </w:r>
    </w:p>
    <w:p w:rsidR="0071728F" w:rsidRDefault="007172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1728F" w:rsidRDefault="0071728F" w:rsidP="0071728F">
      <w:pPr>
        <w:pStyle w:val="Heading1"/>
        <w:spacing w:before="0"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2</w:t>
      </w:r>
      <w:r w:rsidR="000F335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Positive Recall Bias Across Combined Clusters </w:t>
      </w:r>
    </w:p>
    <w:p w:rsidR="0071728F" w:rsidRDefault="0071728F" w:rsidP="0071728F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9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30"/>
        <w:gridCol w:w="870"/>
        <w:gridCol w:w="2130"/>
        <w:gridCol w:w="1155"/>
        <w:gridCol w:w="1440"/>
      </w:tblGrid>
      <w:tr w:rsidR="0071728F" w:rsidTr="00682E6D">
        <w:trPr>
          <w:trHeight w:val="495"/>
        </w:trPr>
        <w:tc>
          <w:tcPr>
            <w:tcW w:w="207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3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7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13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5 0.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8 0.0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3 0.0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5 0.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1 0.0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5 -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 0.0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6 0.0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 0.0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9 0.0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 0.0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4 - cluster 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5 0.1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7 0.1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7 0.1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8 0.1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5 0.0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3 0.1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4 0.0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5 0.1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7 0.0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780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1728F" w:rsidRDefault="0071728F" w:rsidP="00682E6D">
            <w:pPr>
              <w:spacing w:before="240" w:after="40" w:line="240" w:lineRule="auto"/>
              <w:ind w:left="120" w:right="3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0 0.1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1728F" w:rsidRDefault="0071728F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</w:tr>
    </w:tbl>
    <w:p w:rsidR="0071728F" w:rsidRDefault="0071728F"/>
    <w:p w:rsidR="0071728F" w:rsidRDefault="0071728F">
      <w:r>
        <w:br w:type="page"/>
      </w:r>
    </w:p>
    <w:p w:rsidR="0071728F" w:rsidRDefault="0071728F" w:rsidP="0071728F">
      <w:pPr>
        <w:pStyle w:val="Heading1"/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2</w:t>
      </w:r>
      <w:r w:rsidR="000F335F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Difference between Negative and Positive Recall Bias Across Combined Clusters </w:t>
      </w:r>
    </w:p>
    <w:p w:rsidR="0071728F" w:rsidRDefault="0071728F" w:rsidP="0071728F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815"/>
        <w:gridCol w:w="1110"/>
        <w:gridCol w:w="1905"/>
        <w:gridCol w:w="870"/>
        <w:gridCol w:w="1785"/>
      </w:tblGrid>
      <w:tr w:rsidR="0071728F" w:rsidTr="00682E6D">
        <w:trPr>
          <w:trHeight w:val="495"/>
        </w:trPr>
        <w:tc>
          <w:tcPr>
            <w:tcW w:w="207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8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9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5 0.1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8 0.0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3 0.0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5 0.0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1 0.0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5 -0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*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 0.0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6 0.0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 0.0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9 0.0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 0.0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5 0.1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7 0.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7 0.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8 0.1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5 - cluster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5 0.0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3 0.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4 0.0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5 0.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7 0.0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1728F" w:rsidTr="00682E6D">
        <w:trPr>
          <w:trHeight w:val="495"/>
        </w:trPr>
        <w:tc>
          <w:tcPr>
            <w:tcW w:w="2070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0 0.1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1728F" w:rsidRDefault="0071728F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71728F" w:rsidRDefault="0071728F" w:rsidP="0071728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1728F" w:rsidRDefault="0071728F" w:rsidP="0071728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5. </w:t>
      </w:r>
    </w:p>
    <w:p w:rsidR="0071728F" w:rsidRDefault="0071728F"/>
    <w:sectPr w:rsidR="007172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E6C3A" w:rsidRDefault="00CE6C3A">
      <w:pPr>
        <w:spacing w:line="240" w:lineRule="auto"/>
      </w:pPr>
      <w:r>
        <w:separator/>
      </w:r>
    </w:p>
  </w:endnote>
  <w:endnote w:type="continuationSeparator" w:id="0">
    <w:p w:rsidR="00CE6C3A" w:rsidRDefault="00CE6C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1728F" w:rsidRDefault="007172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1728F" w:rsidRDefault="007172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1728F" w:rsidRDefault="007172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E6C3A" w:rsidRDefault="00CE6C3A">
      <w:pPr>
        <w:spacing w:line="240" w:lineRule="auto"/>
      </w:pPr>
      <w:r>
        <w:separator/>
      </w:r>
    </w:p>
  </w:footnote>
  <w:footnote w:type="continuationSeparator" w:id="0">
    <w:p w:rsidR="00CE6C3A" w:rsidRDefault="00CE6C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1728F" w:rsidRDefault="007172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677B0" w:rsidRDefault="00000000">
    <w:r>
      <w:rPr>
        <w:noProof/>
      </w:rPr>
      <w:drawing>
        <wp:inline distT="114300" distB="114300" distL="114300" distR="114300">
          <wp:extent cx="1795463" cy="640672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1728F" w:rsidRDefault="007172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7B0"/>
    <w:rsid w:val="000F335F"/>
    <w:rsid w:val="001E64E6"/>
    <w:rsid w:val="002B158A"/>
    <w:rsid w:val="004677B0"/>
    <w:rsid w:val="0071728F"/>
    <w:rsid w:val="00CE6C3A"/>
    <w:rsid w:val="00FC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4DFD7"/>
  <w15:docId w15:val="{7EB3A93E-B7E0-5F4F-8D56-B592E39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728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28F"/>
  </w:style>
  <w:style w:type="paragraph" w:styleId="Footer">
    <w:name w:val="footer"/>
    <w:basedOn w:val="Normal"/>
    <w:link w:val="FooterChar"/>
    <w:uiPriority w:val="99"/>
    <w:unhideWhenUsed/>
    <w:rsid w:val="0071728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el Tan</cp:lastModifiedBy>
  <cp:revision>3</cp:revision>
  <dcterms:created xsi:type="dcterms:W3CDTF">2023-10-31T01:22:00Z</dcterms:created>
  <dcterms:modified xsi:type="dcterms:W3CDTF">2023-10-31T01:30:00Z</dcterms:modified>
</cp:coreProperties>
</file>